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F95A2" w14:textId="2F18A383" w:rsidR="00252036" w:rsidRPr="00252036" w:rsidRDefault="00252036" w:rsidP="00252036">
      <w:pPr>
        <w:tabs>
          <w:tab w:val="num" w:pos="0"/>
        </w:tabs>
        <w:rPr>
          <w:rFonts w:ascii="Times New Roman" w:hAnsi="Times New Roman" w:cs="Times New Roman"/>
          <w:lang w:val="en-US"/>
        </w:rPr>
      </w:pPr>
      <w:r w:rsidRPr="00252036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252036">
        <w:rPr>
          <w:rFonts w:ascii="Times New Roman" w:hAnsi="Times New Roman" w:cs="Times New Roman"/>
          <w:b/>
          <w:bCs/>
          <w:lang w:val="en-US"/>
        </w:rPr>
        <w:t>.</w:t>
      </w:r>
      <w:r w:rsidRPr="00252036">
        <w:rPr>
          <w:rFonts w:ascii="Times New Roman" w:hAnsi="Times New Roman" w:cs="Times New Roman"/>
          <w:lang w:val="en-US"/>
        </w:rPr>
        <w:t xml:space="preserve"> List of </w:t>
      </w:r>
      <w:r w:rsidR="00536F03">
        <w:rPr>
          <w:rFonts w:ascii="Times New Roman" w:hAnsi="Times New Roman" w:cs="Times New Roman"/>
          <w:lang w:val="en-US"/>
        </w:rPr>
        <w:t xml:space="preserve">baseline </w:t>
      </w:r>
      <w:r w:rsidRPr="00252036">
        <w:rPr>
          <w:rFonts w:ascii="Times New Roman" w:hAnsi="Times New Roman" w:cs="Times New Roman"/>
          <w:lang w:val="en-US"/>
        </w:rPr>
        <w:t xml:space="preserve">variables adjusted for in the </w:t>
      </w:r>
      <w:r>
        <w:rPr>
          <w:rFonts w:ascii="Times New Roman" w:hAnsi="Times New Roman" w:cs="Times New Roman"/>
          <w:lang w:val="en-US"/>
        </w:rPr>
        <w:t xml:space="preserve">inverse probability of treatment weighting (IPTW) adjusted Cox regression. </w:t>
      </w:r>
    </w:p>
    <w:p w14:paraId="5EEFB192" w14:textId="77777777" w:rsidR="00252036" w:rsidRPr="00252036" w:rsidRDefault="00252036" w:rsidP="00252036">
      <w:pPr>
        <w:pStyle w:val="Compact"/>
        <w:rPr>
          <w:rFonts w:ascii="Times New Roman" w:hAnsi="Times New Roman" w:cs="Times New Roman"/>
        </w:rPr>
      </w:pPr>
    </w:p>
    <w:p w14:paraId="1679A7E5" w14:textId="17DEF1D2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ge</w:t>
      </w:r>
    </w:p>
    <w:p w14:paraId="542ABD4E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Sex</w:t>
      </w:r>
    </w:p>
    <w:p w14:paraId="06AD2D42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Smoking</w:t>
      </w:r>
    </w:p>
    <w:p w14:paraId="3CAE013D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Lipid lowering treatment</w:t>
      </w:r>
    </w:p>
    <w:p w14:paraId="7A7246D7" w14:textId="3EE270C9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ntihypertensiv</w:t>
      </w:r>
      <w:r>
        <w:rPr>
          <w:rFonts w:ascii="Times New Roman" w:hAnsi="Times New Roman" w:cs="Times New Roman"/>
        </w:rPr>
        <w:t>e</w:t>
      </w:r>
      <w:r w:rsidRPr="00252036">
        <w:rPr>
          <w:rFonts w:ascii="Times New Roman" w:hAnsi="Times New Roman" w:cs="Times New Roman"/>
        </w:rPr>
        <w:t xml:space="preserve"> treatm</w:t>
      </w:r>
      <w:r>
        <w:rPr>
          <w:rFonts w:ascii="Times New Roman" w:hAnsi="Times New Roman" w:cs="Times New Roman"/>
        </w:rPr>
        <w:t>e</w:t>
      </w:r>
      <w:r w:rsidRPr="00252036">
        <w:rPr>
          <w:rFonts w:ascii="Times New Roman" w:hAnsi="Times New Roman" w:cs="Times New Roman"/>
        </w:rPr>
        <w:t>nt</w:t>
      </w:r>
    </w:p>
    <w:p w14:paraId="0D14A377" w14:textId="6427CB7A" w:rsid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SA</w:t>
      </w:r>
    </w:p>
    <w:p w14:paraId="65B5E487" w14:textId="0BDC648F" w:rsidR="00001E86" w:rsidRPr="00252036" w:rsidRDefault="00001E8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opidogrel</w:t>
      </w:r>
    </w:p>
    <w:p w14:paraId="6BCFBB5C" w14:textId="210B0599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Other anticoa</w:t>
      </w:r>
      <w:r>
        <w:rPr>
          <w:rFonts w:ascii="Times New Roman" w:hAnsi="Times New Roman" w:cs="Times New Roman"/>
        </w:rPr>
        <w:t>g</w:t>
      </w:r>
      <w:r w:rsidRPr="00252036">
        <w:rPr>
          <w:rFonts w:ascii="Times New Roman" w:hAnsi="Times New Roman" w:cs="Times New Roman"/>
        </w:rPr>
        <w:t>ulant</w:t>
      </w:r>
      <w:r w:rsidR="00001E86">
        <w:rPr>
          <w:rFonts w:ascii="Times New Roman" w:hAnsi="Times New Roman" w:cs="Times New Roman"/>
        </w:rPr>
        <w:t xml:space="preserve"> therapy</w:t>
      </w:r>
    </w:p>
    <w:p w14:paraId="1B539BEE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CE</w:t>
      </w:r>
    </w:p>
    <w:p w14:paraId="7191B553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RB</w:t>
      </w:r>
    </w:p>
    <w:p w14:paraId="7DE6365F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lpha blocker</w:t>
      </w:r>
    </w:p>
    <w:p w14:paraId="03C0D938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Beta blocker</w:t>
      </w:r>
    </w:p>
    <w:p w14:paraId="1859F2D1" w14:textId="3A99C3C5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Calcium chan</w:t>
      </w:r>
      <w:r>
        <w:rPr>
          <w:rFonts w:ascii="Times New Roman" w:hAnsi="Times New Roman" w:cs="Times New Roman"/>
        </w:rPr>
        <w:t>n</w:t>
      </w:r>
      <w:r w:rsidRPr="00252036">
        <w:rPr>
          <w:rFonts w:ascii="Times New Roman" w:hAnsi="Times New Roman" w:cs="Times New Roman"/>
        </w:rPr>
        <w:t>el blocker</w:t>
      </w:r>
    </w:p>
    <w:p w14:paraId="4DC4FB9D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Diuretic</w:t>
      </w:r>
    </w:p>
    <w:p w14:paraId="18F59F03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Digoxin</w:t>
      </w:r>
    </w:p>
    <w:p w14:paraId="21E1FBED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Nitrate</w:t>
      </w:r>
    </w:p>
    <w:p w14:paraId="3C25FB41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Disposable income</w:t>
      </w:r>
    </w:p>
    <w:p w14:paraId="1824B7C5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Education</w:t>
      </w:r>
    </w:p>
    <w:p w14:paraId="53AABB29" w14:textId="2CA5AF25" w:rsidR="00252036" w:rsidRPr="00252036" w:rsidRDefault="00001E8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vil</w:t>
      </w:r>
      <w:r w:rsidR="00252036" w:rsidRPr="00252036">
        <w:rPr>
          <w:rFonts w:ascii="Times New Roman" w:hAnsi="Times New Roman" w:cs="Times New Roman"/>
        </w:rPr>
        <w:t xml:space="preserve"> status</w:t>
      </w:r>
    </w:p>
    <w:p w14:paraId="57DAEF61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Country of origin</w:t>
      </w:r>
    </w:p>
    <w:p w14:paraId="051E5421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MI</w:t>
      </w:r>
    </w:p>
    <w:p w14:paraId="778E1B13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CHD</w:t>
      </w:r>
    </w:p>
    <w:p w14:paraId="37098B73" w14:textId="79139E33" w:rsidR="00252036" w:rsidRPr="00536F03" w:rsidRDefault="00252036" w:rsidP="00536F03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Stroke</w:t>
      </w:r>
    </w:p>
    <w:p w14:paraId="04379BBD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AF</w:t>
      </w:r>
    </w:p>
    <w:p w14:paraId="645E56C8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HF</w:t>
      </w:r>
    </w:p>
    <w:p w14:paraId="12342E8B" w14:textId="25DB9BCC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 xml:space="preserve">Renal </w:t>
      </w:r>
      <w:r w:rsidR="00001E86">
        <w:rPr>
          <w:rFonts w:ascii="Times New Roman" w:hAnsi="Times New Roman" w:cs="Times New Roman"/>
        </w:rPr>
        <w:t>impairment</w:t>
      </w:r>
    </w:p>
    <w:p w14:paraId="16F021BF" w14:textId="6DEED704" w:rsidR="00252036" w:rsidRPr="00F10FC9" w:rsidRDefault="00001E86" w:rsidP="00F10FC9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nal disease</w:t>
      </w:r>
    </w:p>
    <w:p w14:paraId="154B678B" w14:textId="76F47C6D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Cancer</w:t>
      </w:r>
      <w:r w:rsidR="00001E86">
        <w:rPr>
          <w:rFonts w:ascii="Times New Roman" w:hAnsi="Times New Roman" w:cs="Times New Roman"/>
        </w:rPr>
        <w:t xml:space="preserve"> disease</w:t>
      </w:r>
    </w:p>
    <w:p w14:paraId="08CFFA18" w14:textId="74167FC3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L</w:t>
      </w:r>
      <w:r w:rsidR="00F10FC9">
        <w:rPr>
          <w:rFonts w:ascii="Times New Roman" w:hAnsi="Times New Roman" w:cs="Times New Roman"/>
        </w:rPr>
        <w:t>i</w:t>
      </w:r>
      <w:r w:rsidRPr="00252036">
        <w:rPr>
          <w:rFonts w:ascii="Times New Roman" w:hAnsi="Times New Roman" w:cs="Times New Roman"/>
        </w:rPr>
        <w:t>ver disease</w:t>
      </w:r>
    </w:p>
    <w:p w14:paraId="586472FD" w14:textId="1C56531E" w:rsidR="00252036" w:rsidRPr="00F10FC9" w:rsidRDefault="00252036" w:rsidP="00F10FC9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Psy</w:t>
      </w:r>
      <w:r>
        <w:rPr>
          <w:rFonts w:ascii="Times New Roman" w:hAnsi="Times New Roman" w:cs="Times New Roman"/>
        </w:rPr>
        <w:t>ch</w:t>
      </w:r>
      <w:r w:rsidRPr="00252036">
        <w:rPr>
          <w:rFonts w:ascii="Times New Roman" w:hAnsi="Times New Roman" w:cs="Times New Roman"/>
        </w:rPr>
        <w:t>iatric disorder</w:t>
      </w:r>
    </w:p>
    <w:p w14:paraId="209C45BA" w14:textId="77777777" w:rsidR="00252036" w:rsidRPr="00252036" w:rsidRDefault="0025203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252036">
        <w:rPr>
          <w:rFonts w:ascii="Times New Roman" w:hAnsi="Times New Roman" w:cs="Times New Roman"/>
        </w:rPr>
        <w:t>COPD</w:t>
      </w:r>
    </w:p>
    <w:p w14:paraId="262BC70A" w14:textId="57BD5789" w:rsidR="00252036" w:rsidRDefault="00F10FC9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ious</w:t>
      </w:r>
      <w:r w:rsidR="00252036" w:rsidRPr="00252036">
        <w:rPr>
          <w:rFonts w:ascii="Times New Roman" w:hAnsi="Times New Roman" w:cs="Times New Roman"/>
        </w:rPr>
        <w:t xml:space="preserve"> amputation</w:t>
      </w:r>
    </w:p>
    <w:p w14:paraId="6EBDE728" w14:textId="19E0E7C2" w:rsidR="00F10FC9" w:rsidRPr="00001E86" w:rsidRDefault="00F10FC9" w:rsidP="00001E8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ssue loss</w:t>
      </w:r>
    </w:p>
    <w:p w14:paraId="5F858697" w14:textId="60E6BE85" w:rsidR="00F10FC9" w:rsidRDefault="00001E8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A</w:t>
      </w:r>
    </w:p>
    <w:p w14:paraId="0F27EA42" w14:textId="1798FB41" w:rsidR="00001E86" w:rsidRDefault="00001E8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in bypass</w:t>
      </w:r>
    </w:p>
    <w:p w14:paraId="62EBBC8F" w14:textId="6904D540" w:rsidR="00001E86" w:rsidRPr="00252036" w:rsidRDefault="00001E86" w:rsidP="00252036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nthetic or synthetic plus vein bypass</w:t>
      </w:r>
    </w:p>
    <w:p w14:paraId="72F655EA" w14:textId="77777777" w:rsidR="007E5D6B" w:rsidRDefault="007E5D6B" w:rsidP="00F10FC9"/>
    <w:sectPr w:rsidR="007E5D6B" w:rsidSect="004C58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8F8436"/>
    <w:multiLevelType w:val="multilevel"/>
    <w:tmpl w:val="BA2240D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36"/>
    <w:rsid w:val="00001E86"/>
    <w:rsid w:val="00196791"/>
    <w:rsid w:val="00252036"/>
    <w:rsid w:val="004C5800"/>
    <w:rsid w:val="00536F03"/>
    <w:rsid w:val="006A0AB1"/>
    <w:rsid w:val="00763D01"/>
    <w:rsid w:val="007C02A1"/>
    <w:rsid w:val="007E5D6B"/>
    <w:rsid w:val="008B3D1B"/>
    <w:rsid w:val="00963224"/>
    <w:rsid w:val="00DA1C0B"/>
    <w:rsid w:val="00E52530"/>
    <w:rsid w:val="00F1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BFBB75"/>
  <w15:chartTrackingRefBased/>
  <w15:docId w15:val="{A5D9EDF6-3388-554C-A9B9-C782FA5D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252036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520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2036"/>
  </w:style>
  <w:style w:type="paragraph" w:styleId="BalloonText">
    <w:name w:val="Balloon Text"/>
    <w:basedOn w:val="Normal"/>
    <w:link w:val="BalloonTextChar"/>
    <w:uiPriority w:val="99"/>
    <w:semiHidden/>
    <w:unhideWhenUsed/>
    <w:rsid w:val="002520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0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ljamerika@gmail.com</cp:lastModifiedBy>
  <cp:revision>2</cp:revision>
  <dcterms:created xsi:type="dcterms:W3CDTF">2021-01-29T14:52:00Z</dcterms:created>
  <dcterms:modified xsi:type="dcterms:W3CDTF">2021-01-29T14:52:00Z</dcterms:modified>
</cp:coreProperties>
</file>